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00303" w14:textId="77777777" w:rsidR="009E3F52" w:rsidRPr="00FA5126" w:rsidRDefault="009E3F52" w:rsidP="00FA5126">
      <w:pPr>
        <w:widowControl/>
        <w:adjustRightInd w:val="0"/>
        <w:spacing w:line="360" w:lineRule="auto"/>
        <w:ind w:left="624" w:right="624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FA5126">
        <w:rPr>
          <w:rFonts w:ascii="Arial" w:hAnsi="Arial" w:cs="Arial"/>
          <w:b/>
          <w:bCs/>
          <w:sz w:val="20"/>
          <w:szCs w:val="20"/>
        </w:rPr>
        <w:t>Natural immunity to SARS-CoV-2 and breakthrough infections in vaccinated and unvaccinated patients with cancer</w:t>
      </w:r>
      <w:r w:rsidRPr="00FA5126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 </w:t>
      </w:r>
    </w:p>
    <w:p w14:paraId="684D20DF" w14:textId="41ADAC19" w:rsidR="00703B65" w:rsidRPr="00FA5126" w:rsidRDefault="00F37944" w:rsidP="00F37944">
      <w:pPr>
        <w:widowControl/>
        <w:adjustRightInd w:val="0"/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FA5126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Cortellini A. </w:t>
      </w:r>
      <w:r w:rsidR="00703B65" w:rsidRPr="00FA5126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>et al.</w:t>
      </w:r>
    </w:p>
    <w:p w14:paraId="0608A23F" w14:textId="26796192" w:rsidR="006D5761" w:rsidRDefault="006D5761" w:rsidP="00703B65">
      <w:pPr>
        <w:widowControl/>
        <w:adjustRightInd w:val="0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</w:p>
    <w:p w14:paraId="19A0D2B7" w14:textId="77777777" w:rsidR="00FA5126" w:rsidRDefault="00FA5126" w:rsidP="00703B65">
      <w:pPr>
        <w:widowControl/>
        <w:adjustRightInd w:val="0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</w:p>
    <w:p w14:paraId="72501C47" w14:textId="015BD770" w:rsidR="00703B65" w:rsidRDefault="00703B65" w:rsidP="00703B65">
      <w:pPr>
        <w:widowControl/>
        <w:adjustRightInd w:val="0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 w:rsidRPr="00703B65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 xml:space="preserve">Supplementary Table 1. </w:t>
      </w:r>
      <w:r w:rsidRPr="00703B65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Patient disposition across participating centres.</w:t>
      </w:r>
    </w:p>
    <w:p w14:paraId="3B64A1F4" w14:textId="77777777" w:rsidR="006D5761" w:rsidRPr="00703B65" w:rsidRDefault="006D5761" w:rsidP="00703B65">
      <w:pPr>
        <w:widowControl/>
        <w:adjustRightInd w:val="0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</w:p>
    <w:p w14:paraId="0659D1CC" w14:textId="77777777" w:rsidR="00703B65" w:rsidRPr="00703B65" w:rsidRDefault="00703B65" w:rsidP="00703B65">
      <w:pPr>
        <w:widowControl/>
        <w:adjustRightInd w:val="0"/>
        <w:rPr>
          <w:rFonts w:ascii="Calibri" w:eastAsia="Times New Roman" w:hAnsi="Calibri" w:cs="Calibri"/>
          <w:color w:val="000000"/>
          <w:sz w:val="20"/>
          <w:szCs w:val="20"/>
          <w:lang w:val="en-GB" w:eastAsia="en-GB"/>
        </w:rPr>
      </w:pPr>
    </w:p>
    <w:tbl>
      <w:tblPr>
        <w:tblW w:w="9640" w:type="dxa"/>
        <w:tblInd w:w="-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4"/>
        <w:gridCol w:w="921"/>
        <w:gridCol w:w="922"/>
        <w:gridCol w:w="921"/>
        <w:gridCol w:w="922"/>
      </w:tblGrid>
      <w:tr w:rsidR="0006366D" w:rsidRPr="00F60F1D" w14:paraId="473A33B8" w14:textId="77777777" w:rsidTr="007E4CBD">
        <w:trPr>
          <w:trHeight w:val="192"/>
        </w:trPr>
        <w:tc>
          <w:tcPr>
            <w:tcW w:w="5954" w:type="dxa"/>
            <w:vMerge w:val="restar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2536F63F" w14:textId="77777777" w:rsidR="0006366D" w:rsidRPr="00FE5DE9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Institution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8919BD6" w14:textId="77777777" w:rsidR="0006366D" w:rsidRPr="00FE5DE9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Total patients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vAlign w:val="center"/>
          </w:tcPr>
          <w:p w14:paraId="15144F7D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Eligible</w:t>
            </w:r>
          </w:p>
        </w:tc>
      </w:tr>
      <w:tr w:rsidR="0006366D" w:rsidRPr="00F60F1D" w14:paraId="48426C2D" w14:textId="77777777" w:rsidTr="007E4CBD">
        <w:trPr>
          <w:trHeight w:val="156"/>
        </w:trPr>
        <w:tc>
          <w:tcPr>
            <w:tcW w:w="5954" w:type="dxa"/>
            <w:vMerge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1EDEF45C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6A513114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7D4CD4B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9D487D8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796C3BE3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%</w:t>
            </w:r>
          </w:p>
        </w:tc>
      </w:tr>
      <w:tr w:rsidR="00211DA5" w:rsidRPr="00F60F1D" w14:paraId="486D7768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373CC5CD" w14:textId="77777777" w:rsidR="00211DA5" w:rsidRPr="00F60F1D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e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Antonio e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Biagi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e Cesare Arrigo, Alessandri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317D1FF1" w14:textId="7777777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283F2B8E" w14:textId="7777777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.1%</w:t>
            </w:r>
          </w:p>
        </w:tc>
        <w:tc>
          <w:tcPr>
            <w:tcW w:w="921" w:type="dxa"/>
            <w:shd w:val="clear" w:color="auto" w:fill="FFFFFF" w:themeFill="background1"/>
          </w:tcPr>
          <w:p w14:paraId="1A76B99C" w14:textId="4C0F136D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57BB5309" w14:textId="730B103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34F51160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8AA347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Riunit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di Ancona,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Universitá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Politecnic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delle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Marche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A6B41C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585D6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8%</w:t>
            </w:r>
          </w:p>
        </w:tc>
        <w:tc>
          <w:tcPr>
            <w:tcW w:w="921" w:type="dxa"/>
            <w:shd w:val="clear" w:color="auto" w:fill="FFFFFF" w:themeFill="background1"/>
          </w:tcPr>
          <w:p w14:paraId="520514D5" w14:textId="79692A70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27FD2159" w14:textId="0A7A13B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3541B83D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A852A3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CO Badalona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770AFC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ED423B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.9%</w:t>
            </w:r>
          </w:p>
        </w:tc>
        <w:tc>
          <w:tcPr>
            <w:tcW w:w="921" w:type="dxa"/>
            <w:shd w:val="clear" w:color="auto" w:fill="FFFFFF" w:themeFill="background1"/>
          </w:tcPr>
          <w:p w14:paraId="4212C5B9" w14:textId="7DC18DD4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2" w:type="dxa"/>
            <w:shd w:val="clear" w:color="auto" w:fill="FFFFFF" w:themeFill="background1"/>
          </w:tcPr>
          <w:p w14:paraId="65382073" w14:textId="2652A579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.9</w:t>
            </w:r>
          </w:p>
        </w:tc>
      </w:tr>
      <w:tr w:rsidR="00211DA5" w:rsidRPr="00F60F1D" w14:paraId="59BA6A14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45DB8B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Hospital Clinic, Barcelona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04461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022EC8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.6%</w:t>
            </w:r>
          </w:p>
        </w:tc>
        <w:tc>
          <w:tcPr>
            <w:tcW w:w="921" w:type="dxa"/>
            <w:shd w:val="clear" w:color="auto" w:fill="FFFFFF" w:themeFill="background1"/>
          </w:tcPr>
          <w:p w14:paraId="45C9989B" w14:textId="3F417AE2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2" w:type="dxa"/>
            <w:shd w:val="clear" w:color="auto" w:fill="FFFFFF" w:themeFill="background1"/>
          </w:tcPr>
          <w:p w14:paraId="61F04600" w14:textId="09318DC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.9</w:t>
            </w:r>
          </w:p>
        </w:tc>
      </w:tr>
      <w:tr w:rsidR="00211DA5" w:rsidRPr="00F60F1D" w14:paraId="16672CB9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8479AC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ICO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L’Hospitalet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L’Hospitalet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de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Llobregat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Barcelona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3CB7B6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60C777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.9%</w:t>
            </w:r>
          </w:p>
        </w:tc>
        <w:tc>
          <w:tcPr>
            <w:tcW w:w="921" w:type="dxa"/>
            <w:shd w:val="clear" w:color="auto" w:fill="FFFFFF" w:themeFill="background1"/>
          </w:tcPr>
          <w:p w14:paraId="37D0EDEF" w14:textId="44F1B010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2" w:type="dxa"/>
            <w:shd w:val="clear" w:color="auto" w:fill="FFFFFF" w:themeFill="background1"/>
          </w:tcPr>
          <w:p w14:paraId="6544AB29" w14:textId="73BBBCC8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1.8</w:t>
            </w:r>
          </w:p>
        </w:tc>
      </w:tr>
      <w:tr w:rsidR="00211DA5" w:rsidRPr="00F60F1D" w14:paraId="0EEFCE80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2B6D1B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Vall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d’Hebron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University Hospital, Barcelona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056B9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FE58D3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3.0%</w:t>
            </w:r>
          </w:p>
        </w:tc>
        <w:tc>
          <w:tcPr>
            <w:tcW w:w="921" w:type="dxa"/>
            <w:shd w:val="clear" w:color="auto" w:fill="FFFFFF" w:themeFill="background1"/>
          </w:tcPr>
          <w:p w14:paraId="4AA27AFB" w14:textId="12712FDA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2" w:type="dxa"/>
            <w:shd w:val="clear" w:color="auto" w:fill="FFFFFF" w:themeFill="background1"/>
          </w:tcPr>
          <w:p w14:paraId="5654D157" w14:textId="01E188B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1.8</w:t>
            </w:r>
          </w:p>
        </w:tc>
      </w:tr>
      <w:tr w:rsidR="00211DA5" w:rsidRPr="00F60F1D" w14:paraId="1DB97F5D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D1BA73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University of Bari 'Aldo Moro', Bari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EA9F3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EB388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2%</w:t>
            </w:r>
          </w:p>
        </w:tc>
        <w:tc>
          <w:tcPr>
            <w:tcW w:w="921" w:type="dxa"/>
            <w:shd w:val="clear" w:color="auto" w:fill="FFFFFF" w:themeFill="background1"/>
          </w:tcPr>
          <w:p w14:paraId="19E57A2D" w14:textId="0EDACC1F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138CDAFB" w14:textId="0866176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24E8CE0C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57E4C1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e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Papa Giovanni XXIII, Bergamo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EFB55F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0E080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.3%</w:t>
            </w:r>
          </w:p>
        </w:tc>
        <w:tc>
          <w:tcPr>
            <w:tcW w:w="921" w:type="dxa"/>
            <w:shd w:val="clear" w:color="auto" w:fill="FFFFFF" w:themeFill="background1"/>
          </w:tcPr>
          <w:p w14:paraId="6657D561" w14:textId="5B15162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2" w:type="dxa"/>
            <w:shd w:val="clear" w:color="auto" w:fill="FFFFFF" w:themeFill="background1"/>
          </w:tcPr>
          <w:p w14:paraId="52A1D157" w14:textId="1337972A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.9</w:t>
            </w:r>
          </w:p>
        </w:tc>
      </w:tr>
      <w:tr w:rsidR="00211DA5" w:rsidRPr="00F60F1D" w14:paraId="308DFE70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357B3A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ziend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ier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Spedal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ivil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Bresci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C523E2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FE5757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8%</w:t>
            </w:r>
          </w:p>
        </w:tc>
        <w:tc>
          <w:tcPr>
            <w:tcW w:w="921" w:type="dxa"/>
            <w:shd w:val="clear" w:color="auto" w:fill="FFFFFF" w:themeFill="background1"/>
          </w:tcPr>
          <w:p w14:paraId="11696DF7" w14:textId="25B1641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14AC498A" w14:textId="5829F5DE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37DFFE99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66D738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Fondazione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Poliambulanz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stitut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ier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Bresci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5B5297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7C3D21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921" w:type="dxa"/>
            <w:shd w:val="clear" w:color="auto" w:fill="FFFFFF" w:themeFill="background1"/>
          </w:tcPr>
          <w:p w14:paraId="5941DF66" w14:textId="1B2C2075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4F241FAD" w14:textId="5285804E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4903E393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3709C0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nstitut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Jules Bordet, Brussels (Belgium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7DE03F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108E07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9%</w:t>
            </w:r>
          </w:p>
        </w:tc>
        <w:tc>
          <w:tcPr>
            <w:tcW w:w="921" w:type="dxa"/>
            <w:shd w:val="clear" w:color="auto" w:fill="FFFFFF" w:themeFill="background1"/>
          </w:tcPr>
          <w:p w14:paraId="1B2584C7" w14:textId="3C1253E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09637ECB" w14:textId="711EB9C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66473769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3E503A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Velindre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Cancer Centre, Cardiff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988209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C15941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.1%</w:t>
            </w:r>
          </w:p>
        </w:tc>
        <w:tc>
          <w:tcPr>
            <w:tcW w:w="921" w:type="dxa"/>
            <w:shd w:val="clear" w:color="auto" w:fill="FFFFFF" w:themeFill="background1"/>
          </w:tcPr>
          <w:p w14:paraId="5789DF1D" w14:textId="1E5BBF1E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5F4146D5" w14:textId="584CCA63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2B069184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25B5C6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ziend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stitut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italier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di Cremona, Cremon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BB45B9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6E870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8%</w:t>
            </w:r>
          </w:p>
        </w:tc>
        <w:tc>
          <w:tcPr>
            <w:tcW w:w="921" w:type="dxa"/>
            <w:shd w:val="clear" w:color="auto" w:fill="FFFFFF" w:themeFill="background1"/>
          </w:tcPr>
          <w:p w14:paraId="7C3FC414" w14:textId="1411102D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3552229C" w14:textId="4D7B282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08F2F304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093C70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aregg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University Hospital, Florence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60531B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60F20C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921" w:type="dxa"/>
            <w:shd w:val="clear" w:color="auto" w:fill="FFFFFF" w:themeFill="background1"/>
          </w:tcPr>
          <w:p w14:paraId="77329BE2" w14:textId="1DE4B114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6B933206" w14:textId="6A013614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7B01E894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61840B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RCCS AOU San Martino, Genov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137E8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EAB812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.1%</w:t>
            </w:r>
          </w:p>
        </w:tc>
        <w:tc>
          <w:tcPr>
            <w:tcW w:w="921" w:type="dxa"/>
            <w:shd w:val="clear" w:color="auto" w:fill="FFFFFF" w:themeFill="background1"/>
          </w:tcPr>
          <w:p w14:paraId="04A46402" w14:textId="232026B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319D4F8F" w14:textId="36A5D84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3FA917CF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44687C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CO Girona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69141F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35B025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.2%</w:t>
            </w:r>
          </w:p>
        </w:tc>
        <w:tc>
          <w:tcPr>
            <w:tcW w:w="921" w:type="dxa"/>
            <w:shd w:val="clear" w:color="auto" w:fill="FFFFFF" w:themeFill="background1"/>
          </w:tcPr>
          <w:p w14:paraId="2AB34ED7" w14:textId="18BE9543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3BE447F3" w14:textId="714BA99D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479AF418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033491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mperial College London, London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048CB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984EB6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.9%</w:t>
            </w:r>
          </w:p>
        </w:tc>
        <w:tc>
          <w:tcPr>
            <w:tcW w:w="921" w:type="dxa"/>
            <w:shd w:val="clear" w:color="auto" w:fill="FFFFFF" w:themeFill="background1"/>
          </w:tcPr>
          <w:p w14:paraId="62104EFE" w14:textId="23035CDA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26B34CED" w14:textId="494720B4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2E65E4A3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9307F3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University of L’Aquila, L’Aquil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A4B6D8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072D7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.1%</w:t>
            </w:r>
          </w:p>
        </w:tc>
        <w:tc>
          <w:tcPr>
            <w:tcW w:w="921" w:type="dxa"/>
            <w:shd w:val="clear" w:color="auto" w:fill="FFFFFF" w:themeFill="background1"/>
          </w:tcPr>
          <w:p w14:paraId="21684CDB" w14:textId="57DC43D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3959357E" w14:textId="4F515958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10A91228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010E18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Santa Maria Goretti Hospital, Latin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867022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8891C8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921" w:type="dxa"/>
            <w:shd w:val="clear" w:color="auto" w:fill="FFFFFF" w:themeFill="background1"/>
          </w:tcPr>
          <w:p w14:paraId="5B4D7FCB" w14:textId="40C0261F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472C7C4B" w14:textId="0E03B771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52F5B27C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2A31E4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helsea and Westminster Hospital, London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C8DBDC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19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A74D34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2.9%</w:t>
            </w:r>
          </w:p>
        </w:tc>
        <w:tc>
          <w:tcPr>
            <w:tcW w:w="921" w:type="dxa"/>
            <w:shd w:val="clear" w:color="auto" w:fill="FFFFFF" w:themeFill="background1"/>
          </w:tcPr>
          <w:p w14:paraId="6B49AC43" w14:textId="0AC544CD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2" w:type="dxa"/>
            <w:shd w:val="clear" w:color="auto" w:fill="FFFFFF" w:themeFill="background1"/>
          </w:tcPr>
          <w:p w14:paraId="04628785" w14:textId="1553772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.8</w:t>
            </w:r>
          </w:p>
        </w:tc>
      </w:tr>
      <w:tr w:rsidR="00211DA5" w:rsidRPr="00F60F1D" w14:paraId="75D5E3CE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CD2F97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Guy’s and St Thomas’ NHS Foundation Trust, London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A786F3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F102F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.8%</w:t>
            </w:r>
          </w:p>
        </w:tc>
        <w:tc>
          <w:tcPr>
            <w:tcW w:w="921" w:type="dxa"/>
            <w:shd w:val="clear" w:color="auto" w:fill="FFFFFF" w:themeFill="background1"/>
          </w:tcPr>
          <w:p w14:paraId="320BFD79" w14:textId="0C56F94F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2" w:type="dxa"/>
            <w:shd w:val="clear" w:color="auto" w:fill="FFFFFF" w:themeFill="background1"/>
          </w:tcPr>
          <w:p w14:paraId="1107DDD5" w14:textId="6359A981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.9</w:t>
            </w:r>
          </w:p>
        </w:tc>
      </w:tr>
      <w:tr w:rsidR="00211DA5" w:rsidRPr="00F60F1D" w14:paraId="7C81F43C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915537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Hospital Universitario 12 de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ctubre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Madrid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7EF0B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E5EFE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921" w:type="dxa"/>
            <w:shd w:val="clear" w:color="auto" w:fill="FFFFFF" w:themeFill="background1"/>
          </w:tcPr>
          <w:p w14:paraId="6F324790" w14:textId="432FE268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76F051E0" w14:textId="716D342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1C18A9D0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83975D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anresa Hospital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527E1C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BCE245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.4%</w:t>
            </w:r>
          </w:p>
        </w:tc>
        <w:tc>
          <w:tcPr>
            <w:tcW w:w="921" w:type="dxa"/>
            <w:shd w:val="clear" w:color="auto" w:fill="FFFFFF" w:themeFill="background1"/>
          </w:tcPr>
          <w:p w14:paraId="6F4152B2" w14:textId="5338CF8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2" w:type="dxa"/>
            <w:shd w:val="clear" w:color="auto" w:fill="FFFFFF" w:themeFill="background1"/>
          </w:tcPr>
          <w:p w14:paraId="380E6A81" w14:textId="257E0BC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.9</w:t>
            </w:r>
          </w:p>
        </w:tc>
      </w:tr>
      <w:tr w:rsidR="00211DA5" w:rsidRPr="00F60F1D" w14:paraId="7F29CBE3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3746F5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IRCCS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Humanitas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Research Hospital,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Rozzan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- Milan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AA2043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A47C8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.2%</w:t>
            </w:r>
          </w:p>
        </w:tc>
        <w:tc>
          <w:tcPr>
            <w:tcW w:w="921" w:type="dxa"/>
            <w:shd w:val="clear" w:color="auto" w:fill="FFFFFF" w:themeFill="background1"/>
          </w:tcPr>
          <w:p w14:paraId="6E4A7792" w14:textId="1A1918F2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2" w:type="dxa"/>
            <w:shd w:val="clear" w:color="auto" w:fill="FFFFFF" w:themeFill="background1"/>
          </w:tcPr>
          <w:p w14:paraId="39DA1A25" w14:textId="04367ED8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.9</w:t>
            </w:r>
          </w:p>
        </w:tc>
      </w:tr>
      <w:tr w:rsidR="00211DA5" w:rsidRPr="00F60F1D" w14:paraId="666513B0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7FCA7D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stitut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Europe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di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ncologi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Milano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87DD2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3CD0E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921" w:type="dxa"/>
            <w:shd w:val="clear" w:color="auto" w:fill="FFFFFF" w:themeFill="background1"/>
          </w:tcPr>
          <w:p w14:paraId="012807AE" w14:textId="1023BAF5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77BB4578" w14:textId="70CA05C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0F2A6518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B13F7F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stitut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Tumori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Milan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DDCEF2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58CB4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921" w:type="dxa"/>
            <w:shd w:val="clear" w:color="auto" w:fill="FFFFFF" w:themeFill="background1"/>
          </w:tcPr>
          <w:p w14:paraId="617BCA9F" w14:textId="26B8DF11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65191AEA" w14:textId="58004C70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1E0DFA6E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74F447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University of Munich (German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CC2839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300A24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6%</w:t>
            </w:r>
          </w:p>
        </w:tc>
        <w:tc>
          <w:tcPr>
            <w:tcW w:w="921" w:type="dxa"/>
            <w:shd w:val="clear" w:color="auto" w:fill="FFFFFF" w:themeFill="background1"/>
          </w:tcPr>
          <w:p w14:paraId="4601F573" w14:textId="78BCA7DC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5432059B" w14:textId="625F0F2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452074D3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4D0FC0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N</w:t>
            </w: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rthumbria</w:t>
            </w: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H</w:t>
            </w: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ealth</w:t>
            </w: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are NHS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61FEA9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735EE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6%</w:t>
            </w:r>
          </w:p>
        </w:tc>
        <w:tc>
          <w:tcPr>
            <w:tcW w:w="921" w:type="dxa"/>
            <w:shd w:val="clear" w:color="auto" w:fill="FFFFFF" w:themeFill="background1"/>
          </w:tcPr>
          <w:p w14:paraId="630D9984" w14:textId="7BA5616F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1BC73A9E" w14:textId="4FCC13FF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77CFC422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2E89B0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e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Maggiore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dell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arità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Novar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64DFE8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36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EE9F40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7.3%</w:t>
            </w:r>
          </w:p>
        </w:tc>
        <w:tc>
          <w:tcPr>
            <w:tcW w:w="921" w:type="dxa"/>
            <w:shd w:val="clear" w:color="auto" w:fill="FFFFFF" w:themeFill="background1"/>
          </w:tcPr>
          <w:p w14:paraId="1660172B" w14:textId="35ABDEAF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2" w:type="dxa"/>
            <w:shd w:val="clear" w:color="auto" w:fill="FFFFFF" w:themeFill="background1"/>
          </w:tcPr>
          <w:p w14:paraId="7F6599F2" w14:textId="5E12ADC8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1.8</w:t>
            </w:r>
          </w:p>
        </w:tc>
      </w:tr>
      <w:tr w:rsidR="00211DA5" w:rsidRPr="00F60F1D" w14:paraId="27BEDB68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A449DA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Palma de Mallorca Hospital, Palma de Mallorca, (Spain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B239FD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677A40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1%</w:t>
            </w:r>
          </w:p>
        </w:tc>
        <w:tc>
          <w:tcPr>
            <w:tcW w:w="921" w:type="dxa"/>
            <w:shd w:val="clear" w:color="auto" w:fill="FFFFFF" w:themeFill="background1"/>
          </w:tcPr>
          <w:p w14:paraId="45C9ACD6" w14:textId="758B4DB4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64F8616F" w14:textId="44790989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66C243EF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F3F6D3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Policlinico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San Matteo, Pavia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50F8E3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68D616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.1%</w:t>
            </w:r>
          </w:p>
        </w:tc>
        <w:tc>
          <w:tcPr>
            <w:tcW w:w="921" w:type="dxa"/>
            <w:shd w:val="clear" w:color="auto" w:fill="FFFFFF" w:themeFill="background1"/>
          </w:tcPr>
          <w:p w14:paraId="4EE9D79E" w14:textId="7E083541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7C01A921" w14:textId="41E9EE3D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7511FA25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B505DC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ziend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ier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S. Andrea, Rome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AEA130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6A873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921" w:type="dxa"/>
            <w:shd w:val="clear" w:color="auto" w:fill="FFFFFF" w:themeFill="background1"/>
          </w:tcPr>
          <w:p w14:paraId="2BD29F47" w14:textId="5FD337E6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4A352D26" w14:textId="3CDAF8C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6CF88FED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B65A7F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Università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Campus Bio-Medico, Rome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BA9A1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B764E2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6%</w:t>
            </w:r>
          </w:p>
        </w:tc>
        <w:tc>
          <w:tcPr>
            <w:tcW w:w="921" w:type="dxa"/>
            <w:shd w:val="clear" w:color="auto" w:fill="FFFFFF" w:themeFill="background1"/>
          </w:tcPr>
          <w:p w14:paraId="22A63933" w14:textId="36AF7145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5DED202F" w14:textId="45A0FABC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211DA5" w:rsidRPr="00F60F1D" w14:paraId="7533512B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B663AC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ziend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Ospedaliera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S Maria, Terni (Italy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1A789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9191DA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921" w:type="dxa"/>
            <w:shd w:val="clear" w:color="auto" w:fill="FFFFFF" w:themeFill="background1"/>
          </w:tcPr>
          <w:p w14:paraId="53950CDE" w14:textId="121F8C11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2" w:type="dxa"/>
            <w:shd w:val="clear" w:color="auto" w:fill="FFFFFF" w:themeFill="background1"/>
          </w:tcPr>
          <w:p w14:paraId="181B9517" w14:textId="5F816B35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.9</w:t>
            </w:r>
          </w:p>
        </w:tc>
      </w:tr>
      <w:tr w:rsidR="00211DA5" w:rsidRPr="00F60F1D" w14:paraId="293A985D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BDD934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University College London, London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428006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3641BE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9.5%</w:t>
            </w:r>
          </w:p>
        </w:tc>
        <w:tc>
          <w:tcPr>
            <w:tcW w:w="921" w:type="dxa"/>
            <w:shd w:val="clear" w:color="auto" w:fill="FFFFFF" w:themeFill="background1"/>
          </w:tcPr>
          <w:p w14:paraId="4084EE84" w14:textId="65CF2737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22" w:type="dxa"/>
            <w:shd w:val="clear" w:color="auto" w:fill="FFFFFF" w:themeFill="background1"/>
          </w:tcPr>
          <w:p w14:paraId="46BF0549" w14:textId="4EBB5904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0.6</w:t>
            </w:r>
          </w:p>
        </w:tc>
      </w:tr>
      <w:tr w:rsidR="00211DA5" w:rsidRPr="00F60F1D" w14:paraId="1C54EE0E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F3EF44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Barts Health NHS Trust, London (UK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2EE87B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999C49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.8%</w:t>
            </w:r>
          </w:p>
        </w:tc>
        <w:tc>
          <w:tcPr>
            <w:tcW w:w="921" w:type="dxa"/>
            <w:shd w:val="clear" w:color="auto" w:fill="FFFFFF" w:themeFill="background1"/>
          </w:tcPr>
          <w:p w14:paraId="0E0D820D" w14:textId="6F1FB79E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2" w:type="dxa"/>
            <w:shd w:val="clear" w:color="auto" w:fill="FFFFFF" w:themeFill="background1"/>
          </w:tcPr>
          <w:p w14:paraId="3742E4EB" w14:textId="2E5C896C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.9</w:t>
            </w:r>
          </w:p>
        </w:tc>
      </w:tr>
      <w:tr w:rsidR="00211DA5" w:rsidRPr="00F60F1D" w14:paraId="62305AEC" w14:textId="77777777" w:rsidTr="00203747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3D4B08" w14:textId="77777777" w:rsidR="00211DA5" w:rsidRPr="00FE5DE9" w:rsidRDefault="00211DA5" w:rsidP="00211DA5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nstitut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Gustave </w:t>
            </w:r>
            <w:proofErr w:type="spellStart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Roussy</w:t>
            </w:r>
            <w:proofErr w:type="spellEnd"/>
            <w:r w:rsidRPr="00F60F1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, Villejuif (France)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74315F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96DD95" w14:textId="77777777" w:rsidR="00211DA5" w:rsidRPr="00FE5DE9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.9%</w:t>
            </w:r>
          </w:p>
        </w:tc>
        <w:tc>
          <w:tcPr>
            <w:tcW w:w="921" w:type="dxa"/>
            <w:shd w:val="clear" w:color="auto" w:fill="FFFFFF" w:themeFill="background1"/>
          </w:tcPr>
          <w:p w14:paraId="49BF7AD4" w14:textId="0C7802AB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2" w:type="dxa"/>
            <w:shd w:val="clear" w:color="auto" w:fill="FFFFFF" w:themeFill="background1"/>
          </w:tcPr>
          <w:p w14:paraId="51D7E31B" w14:textId="4FBAF7BC" w:rsidR="00211DA5" w:rsidRPr="00F60F1D" w:rsidRDefault="00211DA5" w:rsidP="00211DA5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9906A6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-</w:t>
            </w:r>
          </w:p>
        </w:tc>
      </w:tr>
      <w:tr w:rsidR="0006366D" w:rsidRPr="00F60F1D" w14:paraId="6FCC514F" w14:textId="77777777" w:rsidTr="007E4CBD">
        <w:tc>
          <w:tcPr>
            <w:tcW w:w="5954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1D00F3" w14:textId="77777777" w:rsidR="0006366D" w:rsidRPr="00FE5DE9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92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BA55BA" w14:textId="77777777" w:rsidR="0006366D" w:rsidRPr="00FE5DE9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3237</w:t>
            </w:r>
          </w:p>
        </w:tc>
        <w:tc>
          <w:tcPr>
            <w:tcW w:w="92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778654" w14:textId="77777777" w:rsidR="0006366D" w:rsidRPr="00FE5DE9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E5DE9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100.0%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1E69227A" w14:textId="3CA57246" w:rsidR="0006366D" w:rsidRPr="00F60F1D" w:rsidRDefault="005C6525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3</w:t>
            </w:r>
            <w:r w:rsidR="0043115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425C739E" w14:textId="77777777" w:rsidR="0006366D" w:rsidRPr="00F60F1D" w:rsidRDefault="0006366D" w:rsidP="007E4CB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100%</w:t>
            </w:r>
          </w:p>
        </w:tc>
      </w:tr>
    </w:tbl>
    <w:p w14:paraId="3003381C" w14:textId="487DE13B" w:rsidR="00E816A9" w:rsidRDefault="00E816A9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20366A9A" w14:textId="62A46B70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58BA8B31" w14:textId="077AB909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0A1946C5" w14:textId="06BCA566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0E21E584" w14:textId="456EB9EA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43DF325B" w14:textId="649B998F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405EEE3F" w14:textId="14E6C4ED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741D69FF" w14:textId="27785ACB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4F3FDAAA" w14:textId="5FB47915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299605DA" w14:textId="7B6B5342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5F660DBA" w14:textId="5C12CF30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58A34F36" w14:textId="07C4535A" w:rsidR="00C44517" w:rsidRDefault="00C44517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11BE5527" w14:textId="4DD56826" w:rsidR="003A3D7F" w:rsidRDefault="003A3D7F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sectPr w:rsidR="003A3D7F" w:rsidSect="00703B65">
      <w:footerReference w:type="default" r:id="rId8"/>
      <w:pgSz w:w="10800" w:h="19200"/>
      <w:pgMar w:top="720" w:right="851" w:bottom="720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F3E89" w14:textId="77777777" w:rsidR="00B046C3" w:rsidRDefault="00B046C3" w:rsidP="00C13B2A">
      <w:r>
        <w:separator/>
      </w:r>
    </w:p>
  </w:endnote>
  <w:endnote w:type="continuationSeparator" w:id="0">
    <w:p w14:paraId="0EC2FF58" w14:textId="77777777" w:rsidR="00B046C3" w:rsidRDefault="00B046C3" w:rsidP="00C1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9414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8ED" w14:textId="21242B99" w:rsidR="00C13B2A" w:rsidRDefault="00C13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958E7" w14:textId="77777777" w:rsidR="00C13B2A" w:rsidRDefault="00C13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FD196" w14:textId="77777777" w:rsidR="00B046C3" w:rsidRDefault="00B046C3" w:rsidP="00C13B2A">
      <w:r>
        <w:separator/>
      </w:r>
    </w:p>
  </w:footnote>
  <w:footnote w:type="continuationSeparator" w:id="0">
    <w:p w14:paraId="30EE9E9F" w14:textId="77777777" w:rsidR="00B046C3" w:rsidRDefault="00B046C3" w:rsidP="00C13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6F1B"/>
    <w:multiLevelType w:val="hybridMultilevel"/>
    <w:tmpl w:val="7B94742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7F147FB"/>
    <w:multiLevelType w:val="hybridMultilevel"/>
    <w:tmpl w:val="7CB000FC"/>
    <w:lvl w:ilvl="0" w:tplc="43BE437E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B35C56FE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C0FE4E16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1B60766C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7486B320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823A8A78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88A0CE7A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2EE9A3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C0E81ADC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abstractNum w:abstractNumId="2" w15:restartNumberingAfterBreak="0">
    <w:nsid w:val="6D1F1259"/>
    <w:multiLevelType w:val="hybridMultilevel"/>
    <w:tmpl w:val="47AC03D8"/>
    <w:lvl w:ilvl="0" w:tplc="D994A080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EFA0570A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A2A28A2C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57C80596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9ED4B9F4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43DA57F6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152C896E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3F0580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A56CD236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num w:numId="1" w16cid:durableId="654917135">
    <w:abstractNumId w:val="1"/>
  </w:num>
  <w:num w:numId="2" w16cid:durableId="1329557483">
    <w:abstractNumId w:val="2"/>
  </w:num>
  <w:num w:numId="3" w16cid:durableId="175624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B7"/>
    <w:rsid w:val="00005362"/>
    <w:rsid w:val="0006366D"/>
    <w:rsid w:val="000718A8"/>
    <w:rsid w:val="0007214C"/>
    <w:rsid w:val="000812D5"/>
    <w:rsid w:val="000D25EB"/>
    <w:rsid w:val="001E1C0C"/>
    <w:rsid w:val="00211DA5"/>
    <w:rsid w:val="0025602F"/>
    <w:rsid w:val="0026257B"/>
    <w:rsid w:val="00276B06"/>
    <w:rsid w:val="0029073E"/>
    <w:rsid w:val="002E3C69"/>
    <w:rsid w:val="002F3091"/>
    <w:rsid w:val="003350D3"/>
    <w:rsid w:val="003A3D7F"/>
    <w:rsid w:val="00407E8D"/>
    <w:rsid w:val="00422060"/>
    <w:rsid w:val="00431153"/>
    <w:rsid w:val="00461A95"/>
    <w:rsid w:val="00476B66"/>
    <w:rsid w:val="004F720D"/>
    <w:rsid w:val="00556F94"/>
    <w:rsid w:val="00572137"/>
    <w:rsid w:val="005C6525"/>
    <w:rsid w:val="005E74E8"/>
    <w:rsid w:val="006126C9"/>
    <w:rsid w:val="00615A34"/>
    <w:rsid w:val="006278EC"/>
    <w:rsid w:val="00644A85"/>
    <w:rsid w:val="00654529"/>
    <w:rsid w:val="006661C1"/>
    <w:rsid w:val="006D5761"/>
    <w:rsid w:val="00703B65"/>
    <w:rsid w:val="007433C0"/>
    <w:rsid w:val="00746A7E"/>
    <w:rsid w:val="007721CD"/>
    <w:rsid w:val="007C40AC"/>
    <w:rsid w:val="008361E5"/>
    <w:rsid w:val="00892177"/>
    <w:rsid w:val="008E7EEB"/>
    <w:rsid w:val="00975E4F"/>
    <w:rsid w:val="009904C8"/>
    <w:rsid w:val="009A55D2"/>
    <w:rsid w:val="009E3F52"/>
    <w:rsid w:val="00A0436A"/>
    <w:rsid w:val="00A33F09"/>
    <w:rsid w:val="00A56D6D"/>
    <w:rsid w:val="00A859A5"/>
    <w:rsid w:val="00AA4CD0"/>
    <w:rsid w:val="00AC7064"/>
    <w:rsid w:val="00B046C3"/>
    <w:rsid w:val="00B17090"/>
    <w:rsid w:val="00B62CFA"/>
    <w:rsid w:val="00B95A37"/>
    <w:rsid w:val="00BD0FC4"/>
    <w:rsid w:val="00C07DF9"/>
    <w:rsid w:val="00C13B2A"/>
    <w:rsid w:val="00C151A3"/>
    <w:rsid w:val="00C44517"/>
    <w:rsid w:val="00C54CB7"/>
    <w:rsid w:val="00CA72CD"/>
    <w:rsid w:val="00D11610"/>
    <w:rsid w:val="00D47E97"/>
    <w:rsid w:val="00D75C69"/>
    <w:rsid w:val="00DC15B6"/>
    <w:rsid w:val="00DC4B55"/>
    <w:rsid w:val="00E1139B"/>
    <w:rsid w:val="00E369C8"/>
    <w:rsid w:val="00E4376E"/>
    <w:rsid w:val="00E471B9"/>
    <w:rsid w:val="00E479F9"/>
    <w:rsid w:val="00E70227"/>
    <w:rsid w:val="00E816A9"/>
    <w:rsid w:val="00E83459"/>
    <w:rsid w:val="00EF3BF8"/>
    <w:rsid w:val="00EF6858"/>
    <w:rsid w:val="00F12880"/>
    <w:rsid w:val="00F21518"/>
    <w:rsid w:val="00F3673A"/>
    <w:rsid w:val="00F37944"/>
    <w:rsid w:val="00F52976"/>
    <w:rsid w:val="00F84528"/>
    <w:rsid w:val="00FA5126"/>
    <w:rsid w:val="00FA513E"/>
    <w:rsid w:val="00FB7827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D983"/>
  <w15:docId w15:val="{C06B2747-8A39-4716-8064-CAE2BBBE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65"/>
      <w:ind w:left="356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408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03B65"/>
    <w:pPr>
      <w:widowControl/>
      <w:autoSpaceDE/>
      <w:autoSpaceDN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B2A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B2A"/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C13B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07D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D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E0A7B-5FF9-44A5-BEE7-213B914F5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lessio Cortellini</dc:creator>
  <cp:lastModifiedBy>Alessio Cortellini</cp:lastModifiedBy>
  <cp:revision>2</cp:revision>
  <dcterms:created xsi:type="dcterms:W3CDTF">2022-08-03T20:56:00Z</dcterms:created>
  <dcterms:modified xsi:type="dcterms:W3CDTF">2022-08-03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1-08-30T00:00:00Z</vt:filetime>
  </property>
</Properties>
</file>